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A194C" w14:textId="5062464F" w:rsidR="00E26046" w:rsidRDefault="005861A2" w:rsidP="00E26046">
      <w:r w:rsidRPr="005861A2">
        <w:rPr>
          <w:b/>
          <w:bCs/>
        </w:rPr>
        <w:t xml:space="preserve">Multimedia </w:t>
      </w:r>
      <w:r w:rsidR="00E26046" w:rsidRPr="005861A2">
        <w:rPr>
          <w:b/>
          <w:bCs/>
        </w:rPr>
        <w:t>Appendix 1</w:t>
      </w:r>
      <w:r w:rsidRPr="005861A2">
        <w:rPr>
          <w:b/>
          <w:bCs/>
        </w:rPr>
        <w:t>.</w:t>
      </w:r>
      <w:r w:rsidR="00E26046">
        <w:t xml:space="preserve"> </w:t>
      </w:r>
      <w:r w:rsidR="00135404">
        <w:t xml:space="preserve">Total number of results returned </w:t>
      </w:r>
      <w:r w:rsidR="00542ED2">
        <w:t xml:space="preserve">after searching </w:t>
      </w:r>
      <w:r>
        <w:t>6</w:t>
      </w:r>
      <w:r w:rsidR="00B3218A">
        <w:t xml:space="preserve"> databases</w:t>
      </w:r>
      <w:r>
        <w:t>.</w:t>
      </w:r>
    </w:p>
    <w:p w14:paraId="4FE91D19" w14:textId="3A6027DC" w:rsidR="00E26046" w:rsidRDefault="00E26046" w:rsidP="00E26046"/>
    <w:p w14:paraId="04D05CB7" w14:textId="77777777" w:rsidR="00E26046" w:rsidRDefault="00E26046" w:rsidP="00E26046"/>
    <w:p w14:paraId="48817B06" w14:textId="32EF7719" w:rsidR="00E26046" w:rsidRDefault="00E26046" w:rsidP="00E26046">
      <w:r>
        <w:t>Scopus</w:t>
      </w:r>
      <w:r w:rsidR="00135404">
        <w:t xml:space="preserve"> </w:t>
      </w:r>
      <w:r w:rsidR="00135404">
        <w:sym w:font="Wingdings" w:char="F0E8"/>
      </w:r>
      <w:r w:rsidR="00135404">
        <w:t xml:space="preserve"> </w:t>
      </w:r>
    </w:p>
    <w:p w14:paraId="53D6C08B" w14:textId="00321D52" w:rsidR="00CD5333" w:rsidRPr="00CD5333" w:rsidRDefault="00CD5333" w:rsidP="00CD5333">
      <w:r w:rsidRPr="00CD5333">
        <w:rPr>
          <w:noProof/>
        </w:rPr>
        <w:drawing>
          <wp:inline distT="0" distB="0" distL="0" distR="0" wp14:anchorId="2C304BC0" wp14:editId="29CC4916">
            <wp:extent cx="5731510" cy="4740910"/>
            <wp:effectExtent l="0" t="0" r="2540" b="2540"/>
            <wp:docPr id="345074752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074752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C41A1" w14:textId="77777777" w:rsidR="00135404" w:rsidRDefault="00135404" w:rsidP="00E26046"/>
    <w:p w14:paraId="527AC589" w14:textId="719C61F5" w:rsidR="00135404" w:rsidRDefault="00135404" w:rsidP="00E26046"/>
    <w:p w14:paraId="2A5964E8" w14:textId="54B66C5A" w:rsidR="00E26046" w:rsidRDefault="00135404" w:rsidP="00E26046"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15A28CF8" wp14:editId="7CEE6431">
            <wp:simplePos x="0" y="0"/>
            <wp:positionH relativeFrom="column">
              <wp:posOffset>53975</wp:posOffset>
            </wp:positionH>
            <wp:positionV relativeFrom="paragraph">
              <wp:posOffset>283210</wp:posOffset>
            </wp:positionV>
            <wp:extent cx="5731510" cy="1761490"/>
            <wp:effectExtent l="0" t="0" r="2540" b="0"/>
            <wp:wrapTopAndBottom/>
            <wp:docPr id="4104967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49678" name="Picture 1" descr="A screenshot of a computer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Cochrane </w:t>
      </w:r>
      <w:r>
        <w:sym w:font="Wingdings" w:char="F0E8"/>
      </w:r>
      <w:r>
        <w:t xml:space="preserve"> </w:t>
      </w:r>
    </w:p>
    <w:p w14:paraId="4280D5F3" w14:textId="3E07C070" w:rsidR="00E26046" w:rsidRDefault="00E26046" w:rsidP="00E26046"/>
    <w:p w14:paraId="0BC36C8F" w14:textId="77777777" w:rsidR="00135404" w:rsidRDefault="00135404"/>
    <w:p w14:paraId="58773DD0" w14:textId="77777777" w:rsidR="00135404" w:rsidRDefault="00135404">
      <w:pPr>
        <w:spacing w:after="160" w:line="259" w:lineRule="auto"/>
      </w:pPr>
    </w:p>
    <w:p w14:paraId="131F86E4" w14:textId="77777777" w:rsidR="00135404" w:rsidRDefault="00135404">
      <w:pPr>
        <w:spacing w:after="160" w:line="259" w:lineRule="auto"/>
      </w:pPr>
    </w:p>
    <w:p w14:paraId="04C850C8" w14:textId="5F6B5B0E" w:rsidR="00135404" w:rsidRDefault="00135404">
      <w:pPr>
        <w:spacing w:after="160" w:line="259" w:lineRule="auto"/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74ECB703" wp14:editId="3E8FDE65">
            <wp:simplePos x="0" y="0"/>
            <wp:positionH relativeFrom="column">
              <wp:posOffset>-100387</wp:posOffset>
            </wp:positionH>
            <wp:positionV relativeFrom="paragraph">
              <wp:posOffset>285134</wp:posOffset>
            </wp:positionV>
            <wp:extent cx="5731510" cy="1841500"/>
            <wp:effectExtent l="0" t="0" r="2540" b="6350"/>
            <wp:wrapTopAndBottom/>
            <wp:docPr id="2066391301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391301" name="Picture 2" descr="A screenshot of a comput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Medline </w:t>
      </w:r>
      <w:r>
        <w:sym w:font="Wingdings" w:char="F0E8"/>
      </w:r>
      <w:r>
        <w:t xml:space="preserve"> </w:t>
      </w:r>
    </w:p>
    <w:p w14:paraId="20EA9F9A" w14:textId="77777777" w:rsidR="00135404" w:rsidRDefault="00135404">
      <w:pPr>
        <w:spacing w:after="160" w:line="259" w:lineRule="auto"/>
      </w:pPr>
    </w:p>
    <w:p w14:paraId="0F71356C" w14:textId="50AE401D" w:rsidR="00135404" w:rsidRDefault="00135404">
      <w:pPr>
        <w:spacing w:after="160" w:line="259" w:lineRule="auto"/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988C139" wp14:editId="483C1E16">
            <wp:simplePos x="0" y="0"/>
            <wp:positionH relativeFrom="column">
              <wp:posOffset>0</wp:posOffset>
            </wp:positionH>
            <wp:positionV relativeFrom="paragraph">
              <wp:posOffset>215743</wp:posOffset>
            </wp:positionV>
            <wp:extent cx="5731510" cy="2244725"/>
            <wp:effectExtent l="0" t="0" r="2540" b="3175"/>
            <wp:wrapTopAndBottom/>
            <wp:docPr id="501963609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963609" name="Picture 3" descr="A screenshot of a computer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>
        <w:t>PsychInfo</w:t>
      </w:r>
      <w:proofErr w:type="spellEnd"/>
      <w:r>
        <w:t xml:space="preserve"> </w:t>
      </w:r>
      <w:r>
        <w:sym w:font="Wingdings" w:char="F0E8"/>
      </w:r>
    </w:p>
    <w:p w14:paraId="0FC35E7A" w14:textId="77777777" w:rsidR="00135404" w:rsidRDefault="00135404">
      <w:pPr>
        <w:spacing w:after="160" w:line="259" w:lineRule="auto"/>
      </w:pPr>
      <w:r>
        <w:br w:type="page"/>
      </w:r>
    </w:p>
    <w:p w14:paraId="7B9589D8" w14:textId="1126FD0D" w:rsidR="00135404" w:rsidRDefault="00135404">
      <w:pPr>
        <w:spacing w:after="160" w:line="259" w:lineRule="auto"/>
      </w:pPr>
      <w:r>
        <w:lastRenderedPageBreak/>
        <w:t xml:space="preserve">Web of Science </w:t>
      </w:r>
      <w:r>
        <w:sym w:font="Wingdings" w:char="F0E8"/>
      </w:r>
      <w:r>
        <w:t xml:space="preserve"> </w:t>
      </w:r>
    </w:p>
    <w:p w14:paraId="7F7BE324" w14:textId="7D4DE30F" w:rsidR="00AF2CB5" w:rsidRDefault="00135404" w:rsidP="005861A2">
      <w:pPr>
        <w:spacing w:after="160" w:line="259" w:lineRule="auto"/>
      </w:pPr>
      <w:r>
        <w:rPr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7E8713D8" wp14:editId="45768C4B">
            <wp:simplePos x="0" y="0"/>
            <wp:positionH relativeFrom="column">
              <wp:posOffset>297614</wp:posOffset>
            </wp:positionH>
            <wp:positionV relativeFrom="paragraph">
              <wp:posOffset>22696</wp:posOffset>
            </wp:positionV>
            <wp:extent cx="5073650" cy="4216400"/>
            <wp:effectExtent l="0" t="0" r="0" b="0"/>
            <wp:wrapTopAndBottom/>
            <wp:docPr id="2072897798" name="Picture 4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897798" name="Picture 4" descr="A screenshot of a cha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65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F2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046"/>
    <w:rsid w:val="00135404"/>
    <w:rsid w:val="00321137"/>
    <w:rsid w:val="003D4654"/>
    <w:rsid w:val="00542ED2"/>
    <w:rsid w:val="005861A2"/>
    <w:rsid w:val="00727608"/>
    <w:rsid w:val="009C09AE"/>
    <w:rsid w:val="00AF2CB5"/>
    <w:rsid w:val="00B3218A"/>
    <w:rsid w:val="00B74F07"/>
    <w:rsid w:val="00C72CD0"/>
    <w:rsid w:val="00CA036C"/>
    <w:rsid w:val="00CD5333"/>
    <w:rsid w:val="00E26046"/>
    <w:rsid w:val="00F2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42E5"/>
  <w15:chartTrackingRefBased/>
  <w15:docId w15:val="{62AEB092-5E97-444D-BA3C-2A19B9E74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046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0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0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0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0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0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0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0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0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0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6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0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6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0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6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0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6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04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42ED2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7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s, Courtney</dc:creator>
  <cp:keywords/>
  <dc:description/>
  <cp:lastModifiedBy>Editor</cp:lastModifiedBy>
  <cp:revision>8</cp:revision>
  <dcterms:created xsi:type="dcterms:W3CDTF">2024-05-28T11:00:00Z</dcterms:created>
  <dcterms:modified xsi:type="dcterms:W3CDTF">2025-05-05T13:05:00Z</dcterms:modified>
</cp:coreProperties>
</file>